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5877" w:rsidRPr="00D25598" w:rsidRDefault="008A6578" w:rsidP="00D25598">
      <w:pPr>
        <w:jc w:val="center"/>
        <w:rPr>
          <w:rFonts w:ascii="Times New Roman" w:hAnsi="Times New Roman" w:cs="Times New Roman"/>
        </w:rPr>
      </w:pPr>
      <w:r w:rsidRPr="008A6578">
        <w:rPr>
          <w:rFonts w:ascii="Times New Roman" w:hAnsi="Times New Roman" w:cs="Times New Roman"/>
        </w:rPr>
        <w:t>Table S</w:t>
      </w:r>
      <w:r w:rsidR="003B65AB">
        <w:rPr>
          <w:rFonts w:ascii="Times New Roman" w:hAnsi="Times New Roman" w:cs="Times New Roman"/>
        </w:rPr>
        <w:t>3</w:t>
      </w:r>
      <w:bookmarkStart w:id="0" w:name="_GoBack"/>
      <w:bookmarkEnd w:id="0"/>
      <w:r w:rsidRPr="008A6578">
        <w:rPr>
          <w:rFonts w:ascii="Times New Roman" w:hAnsi="Times New Roman" w:cs="Times New Roman"/>
        </w:rPr>
        <w:t>. Tight junction proteins related mRNAs</w:t>
      </w:r>
    </w:p>
    <w:p w:rsidR="00D25598" w:rsidRPr="00D25598" w:rsidRDefault="00D25598">
      <w:pPr>
        <w:rPr>
          <w:rFonts w:ascii="Times New Roman" w:hAnsi="Times New Roman" w:cs="Times New Roman"/>
        </w:rPr>
      </w:pPr>
    </w:p>
    <w:tbl>
      <w:tblPr>
        <w:tblW w:w="7801" w:type="dxa"/>
        <w:tblLook w:val="04A0" w:firstRow="1" w:lastRow="0" w:firstColumn="1" w:lastColumn="0" w:noHBand="0" w:noVBand="1"/>
      </w:tblPr>
      <w:tblGrid>
        <w:gridCol w:w="1680"/>
        <w:gridCol w:w="1840"/>
        <w:gridCol w:w="1880"/>
        <w:gridCol w:w="1240"/>
        <w:gridCol w:w="1161"/>
      </w:tblGrid>
      <w:tr w:rsidR="00D25598" w:rsidRPr="00D25598" w:rsidTr="008A6578">
        <w:trPr>
          <w:trHeight w:val="27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5598" w:rsidRPr="00D25598" w:rsidRDefault="00D25598" w:rsidP="00D255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5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5598" w:rsidRPr="00D25598" w:rsidRDefault="00D25598" w:rsidP="00D255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5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sembl Gene ID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5598" w:rsidRPr="00D25598" w:rsidRDefault="00D25598" w:rsidP="00D255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5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g2(Fold Change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5598" w:rsidRPr="00D25598" w:rsidRDefault="00D25598" w:rsidP="00D255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5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value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5598" w:rsidRPr="00D25598" w:rsidRDefault="00D25598" w:rsidP="00D255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5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value</w:t>
            </w:r>
          </w:p>
        </w:tc>
      </w:tr>
      <w:tr w:rsidR="00D25598" w:rsidRPr="00D25598" w:rsidTr="008A6578">
        <w:trPr>
          <w:trHeight w:val="27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8A6578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7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8A6578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767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8A6578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1240327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DE7DE1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7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751992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183B5F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181916</w:t>
            </w:r>
          </w:p>
        </w:tc>
      </w:tr>
      <w:tr w:rsidR="00D25598" w:rsidRPr="00D25598" w:rsidTr="008A6578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8A6578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8A6578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499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DE7DE1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7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49865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DE7DE1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7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5175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183B5F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732717</w:t>
            </w:r>
          </w:p>
        </w:tc>
      </w:tr>
      <w:tr w:rsidR="00D25598" w:rsidRPr="00D25598" w:rsidTr="008A6578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8A6578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8A6578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0098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DE7DE1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7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392296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DE7DE1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7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9548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183B5F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79785</w:t>
            </w:r>
          </w:p>
        </w:tc>
      </w:tr>
      <w:tr w:rsidR="00D25598" w:rsidRPr="00D25598" w:rsidTr="008A6578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8A6578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GPTL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8A6578" w:rsidP="008A65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777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DE7DE1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7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93123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DE7DE1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7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422E-2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183B5F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8E-247</w:t>
            </w:r>
          </w:p>
        </w:tc>
      </w:tr>
      <w:tr w:rsidR="00D25598" w:rsidRPr="00D25598" w:rsidTr="008A6578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8A6578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8A6578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127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DE7DE1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7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49733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DE7DE1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7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206E-2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183B5F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056E-290</w:t>
            </w:r>
          </w:p>
        </w:tc>
      </w:tr>
      <w:tr w:rsidR="00D25598" w:rsidRPr="00D25598" w:rsidTr="008A6578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8A6578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GF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8A6578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003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DE7DE1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7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15673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DE7DE1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7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959E-1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183B5F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07E-104</w:t>
            </w:r>
          </w:p>
        </w:tc>
      </w:tr>
      <w:tr w:rsidR="00D25598" w:rsidRPr="00D25598" w:rsidTr="008A6578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8A6578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GF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8A6578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974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DE7DE1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7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69063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DE7DE1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7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7469E-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5598" w:rsidRPr="00D25598" w:rsidRDefault="00183B5F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6463E-13</w:t>
            </w:r>
          </w:p>
        </w:tc>
      </w:tr>
      <w:tr w:rsidR="00D25598" w:rsidRPr="00D25598" w:rsidTr="008A6578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5598" w:rsidRPr="00D25598" w:rsidRDefault="008A6578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AI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5598" w:rsidRPr="00D25598" w:rsidRDefault="008A6578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5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242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5598" w:rsidRPr="00D25598" w:rsidRDefault="00DE7DE1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7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15682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5598" w:rsidRPr="00D25598" w:rsidRDefault="00DE7DE1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7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299E-0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5598" w:rsidRPr="00D25598" w:rsidRDefault="00183B5F" w:rsidP="00D255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795E-08</w:t>
            </w:r>
          </w:p>
        </w:tc>
      </w:tr>
    </w:tbl>
    <w:p w:rsidR="00D25598" w:rsidRPr="00D25598" w:rsidRDefault="00D25598">
      <w:pPr>
        <w:rPr>
          <w:rFonts w:ascii="Times New Roman" w:hAnsi="Times New Roman" w:cs="Times New Roman"/>
        </w:rPr>
      </w:pPr>
    </w:p>
    <w:sectPr w:rsidR="00D25598" w:rsidRPr="00D255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69A5" w:rsidRDefault="00AC69A5" w:rsidP="00C62095">
      <w:r>
        <w:separator/>
      </w:r>
    </w:p>
  </w:endnote>
  <w:endnote w:type="continuationSeparator" w:id="0">
    <w:p w:rsidR="00AC69A5" w:rsidRDefault="00AC69A5" w:rsidP="00C62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69A5" w:rsidRDefault="00AC69A5" w:rsidP="00C62095">
      <w:r>
        <w:separator/>
      </w:r>
    </w:p>
  </w:footnote>
  <w:footnote w:type="continuationSeparator" w:id="0">
    <w:p w:rsidR="00AC69A5" w:rsidRDefault="00AC69A5" w:rsidP="00C620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F1A"/>
    <w:rsid w:val="00183B5F"/>
    <w:rsid w:val="003B65AB"/>
    <w:rsid w:val="006B7F1A"/>
    <w:rsid w:val="008A6578"/>
    <w:rsid w:val="009F5687"/>
    <w:rsid w:val="00A33041"/>
    <w:rsid w:val="00AC69A5"/>
    <w:rsid w:val="00C62095"/>
    <w:rsid w:val="00D25598"/>
    <w:rsid w:val="00DE7DE1"/>
    <w:rsid w:val="00E35877"/>
    <w:rsid w:val="00F4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D45144-5577-4166-B5C5-4AE639B07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20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20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20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20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03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ruicheng@mail.hzau.edu.cn</dc:creator>
  <cp:keywords/>
  <dc:description/>
  <cp:lastModifiedBy>yangruicheng@mail.hzau.edu.cn</cp:lastModifiedBy>
  <cp:revision>9</cp:revision>
  <dcterms:created xsi:type="dcterms:W3CDTF">2020-08-18T07:49:00Z</dcterms:created>
  <dcterms:modified xsi:type="dcterms:W3CDTF">2021-07-07T06:30:00Z</dcterms:modified>
</cp:coreProperties>
</file>